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1 Scale for quality assessment</w:t>
      </w:r>
    </w:p>
    <w:tbl>
      <w:tblPr>
        <w:tblStyle w:val="4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90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90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Representativeness of subjects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cutive/randomly selected from population with clearly defined sampling frame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cutive/randomly selected from population without clearly defined sampling frame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B. Ascertainment of </w:t>
            </w:r>
            <w:r>
              <w:rPr>
                <w:rFonts w:hint="default" w:ascii="Times New Roman" w:hAnsi="Times New Roman" w:cs="Times New Roman"/>
                <w:lang w:val="en-US"/>
              </w:rPr>
              <w:t>cervical cancer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 xml:space="preserve">Histopathologic confirmation 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Diagnosis of </w:t>
            </w:r>
            <w:r>
              <w:rPr>
                <w:rFonts w:hint="default" w:ascii="Times New Roman" w:hAnsi="Times New Roman" w:cs="Times New Roman"/>
                <w:lang w:val="en-US"/>
              </w:rPr>
              <w:t>cervical canc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by patient medical record 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t describ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genotyping methods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ing done under “blind” conditions 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blinded or not mention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HWE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ardy–Weinberg equilibrium in control subjects </w:t>
            </w:r>
          </w:p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ardy–Weinberg disequilibrium in control subjects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ssessment of association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 association between genotypes and </w:t>
            </w:r>
            <w:r>
              <w:rPr>
                <w:rFonts w:hint="default" w:ascii="Times New Roman" w:hAnsi="Times New Roman" w:cs="Times New Roman"/>
                <w:lang w:val="en-US"/>
              </w:rPr>
              <w:t>cervical cancer</w:t>
            </w:r>
            <w:r>
              <w:rPr>
                <w:rFonts w:ascii="Times New Roman" w:hAnsi="Times New Roman" w:cs="Times New Roman"/>
              </w:rPr>
              <w:t xml:space="preserve"> with appropriate statistics and adjustment for confounders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 association between genotypes and </w:t>
            </w:r>
            <w:r>
              <w:rPr>
                <w:rFonts w:hint="default" w:ascii="Times New Roman" w:hAnsi="Times New Roman" w:cs="Times New Roman"/>
                <w:lang w:val="en-US"/>
              </w:rPr>
              <w:t>cervical cancer</w:t>
            </w:r>
            <w:r>
              <w:rPr>
                <w:rFonts w:ascii="Times New Roman" w:hAnsi="Times New Roman" w:cs="Times New Roman"/>
              </w:rPr>
              <w:t xml:space="preserve"> with appropriate statistics without adjustment for confounders</w:t>
            </w:r>
          </w:p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ppropriate statistics use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2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E555AC"/>
    <w:rsid w:val="4DE5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1:42:00Z</dcterms:created>
  <dc:creator>空心小僧</dc:creator>
  <cp:lastModifiedBy>空心小僧</cp:lastModifiedBy>
  <dcterms:modified xsi:type="dcterms:W3CDTF">2021-02-10T11:4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